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E46" w:rsidRPr="003B061B" w:rsidRDefault="008F5E61" w:rsidP="008F5E61">
      <w:pPr>
        <w:ind w:left="2438" w:hanging="243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Pr="00212E4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12E46" w:rsidRPr="00212E46">
        <w:rPr>
          <w:rFonts w:ascii="Times New Roman" w:hAnsi="Times New Roman" w:cs="Times New Roman"/>
          <w:sz w:val="24"/>
          <w:szCs w:val="24"/>
          <w:lang w:val="en-US"/>
        </w:rPr>
        <w:t>Counts and percentages of patients with scores above threshold levels for the Hospital Anxiety and depression Scale</w:t>
      </w:r>
      <w:r w:rsidR="002E098E">
        <w:rPr>
          <w:rFonts w:ascii="Times New Roman" w:hAnsi="Times New Roman" w:cs="Times New Roman"/>
          <w:sz w:val="24"/>
          <w:szCs w:val="24"/>
          <w:lang w:val="en-US"/>
        </w:rPr>
        <w:br/>
      </w:r>
      <w:r w:rsidR="00212E46" w:rsidRPr="00212E46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proofErr w:type="spellStart"/>
      <w:r w:rsidR="00212E46" w:rsidRPr="00212E46">
        <w:rPr>
          <w:rFonts w:ascii="Times New Roman" w:hAnsi="Times New Roman" w:cs="Times New Roman"/>
          <w:sz w:val="24"/>
          <w:szCs w:val="24"/>
          <w:lang w:val="en-US"/>
        </w:rPr>
        <w:t>PSA</w:t>
      </w:r>
      <w:r w:rsidR="00622783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  <w:lang w:val="en-US"/>
        </w:rPr>
        <w:t>a</w:t>
      </w:r>
      <w:proofErr w:type="spellEnd"/>
      <w:r w:rsidR="00212E46" w:rsidRPr="00212E46">
        <w:rPr>
          <w:rFonts w:ascii="Times New Roman" w:hAnsi="Times New Roman" w:cs="Times New Roman"/>
          <w:sz w:val="24"/>
          <w:szCs w:val="24"/>
          <w:lang w:val="en-US"/>
        </w:rPr>
        <w:t xml:space="preserve"> group (n=</w:t>
      </w:r>
      <w:r w:rsidR="002F3E3D">
        <w:rPr>
          <w:rFonts w:ascii="Times New Roman" w:hAnsi="Times New Roman" w:cs="Times New Roman"/>
          <w:sz w:val="24"/>
          <w:szCs w:val="24"/>
          <w:lang w:val="en-US"/>
        </w:rPr>
        <w:t>130</w:t>
      </w:r>
      <w:r w:rsidR="00212E46" w:rsidRPr="00212E46">
        <w:rPr>
          <w:rFonts w:ascii="Times New Roman" w:hAnsi="Times New Roman" w:cs="Times New Roman"/>
          <w:sz w:val="24"/>
          <w:szCs w:val="24"/>
          <w:lang w:val="en-US"/>
        </w:rPr>
        <w:t>) and the Stockholm3 group (n=</w:t>
      </w:r>
      <w:r w:rsidR="00253305">
        <w:rPr>
          <w:rFonts w:ascii="Times New Roman" w:hAnsi="Times New Roman" w:cs="Times New Roman"/>
          <w:sz w:val="24"/>
          <w:szCs w:val="24"/>
          <w:lang w:val="en-US"/>
        </w:rPr>
        <w:t>120</w:t>
      </w:r>
      <w:r w:rsidR="00212E46" w:rsidRPr="00212E4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tbl>
      <w:tblPr>
        <w:tblStyle w:val="Tabellrutenett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94"/>
        <w:gridCol w:w="369"/>
        <w:gridCol w:w="692"/>
        <w:gridCol w:w="926"/>
        <w:gridCol w:w="2094"/>
        <w:gridCol w:w="35"/>
        <w:gridCol w:w="322"/>
        <w:gridCol w:w="679"/>
        <w:gridCol w:w="1085"/>
        <w:gridCol w:w="2309"/>
        <w:gridCol w:w="2370"/>
      </w:tblGrid>
      <w:tr w:rsidR="00E0049C" w:rsidRPr="002E73D1" w:rsidTr="00E0049C">
        <w:trPr>
          <w:trHeight w:val="314"/>
        </w:trPr>
        <w:tc>
          <w:tcPr>
            <w:tcW w:w="3294" w:type="dxa"/>
            <w:vMerge w:val="restart"/>
            <w:tcBorders>
              <w:top w:val="single" w:sz="4" w:space="0" w:color="auto"/>
            </w:tcBorders>
            <w:vAlign w:val="center"/>
          </w:tcPr>
          <w:p w:rsidR="00E0049C" w:rsidRPr="00C541AE" w:rsidRDefault="00E0049C" w:rsidP="0062278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HADS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369" w:type="dxa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55" w:type="dxa"/>
            <w:gridSpan w:val="3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SA </w:t>
            </w:r>
            <w:proofErr w:type="spellStart"/>
            <w:r w:rsidRPr="00C541AE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322" w:type="dxa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94" w:type="dxa"/>
            <w:gridSpan w:val="2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ockholm3 </w:t>
            </w:r>
            <w:proofErr w:type="spellStart"/>
            <w:r w:rsidRPr="00C541AE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E0049C" w:rsidRPr="00E0049C" w:rsidRDefault="00496A8A" w:rsidP="003B061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E0049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*</w:t>
            </w:r>
            <w:bookmarkStart w:id="0" w:name="_GoBack"/>
            <w:bookmarkEnd w:id="0"/>
          </w:p>
        </w:tc>
      </w:tr>
      <w:tr w:rsidR="00E0049C" w:rsidRPr="002E73D1" w:rsidTr="00E0049C">
        <w:trPr>
          <w:trHeight w:val="314"/>
        </w:trPr>
        <w:tc>
          <w:tcPr>
            <w:tcW w:w="3294" w:type="dxa"/>
            <w:vMerge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" w:type="dxa"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</w:tcPr>
          <w:p w:rsidR="00E0049C" w:rsidRPr="00C541AE" w:rsidRDefault="00E0049C" w:rsidP="002E7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5" w:type="dxa"/>
            <w:gridSpan w:val="3"/>
            <w:vAlign w:val="bottom"/>
          </w:tcPr>
          <w:p w:rsidR="00E0049C" w:rsidRPr="00C541AE" w:rsidRDefault="00E0049C" w:rsidP="002E7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dxa"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:rsidR="00E0049C" w:rsidRPr="00C541AE" w:rsidRDefault="00E0049C" w:rsidP="002E7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4" w:type="dxa"/>
            <w:gridSpan w:val="2"/>
          </w:tcPr>
          <w:p w:rsidR="00E0049C" w:rsidRPr="00C541AE" w:rsidRDefault="00E0049C" w:rsidP="002E7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dxa"/>
          </w:tcPr>
          <w:p w:rsidR="00E0049C" w:rsidRPr="00C541AE" w:rsidRDefault="00E0049C" w:rsidP="002E73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049C" w:rsidRPr="002E73D1" w:rsidTr="00E0049C">
        <w:trPr>
          <w:trHeight w:val="160"/>
        </w:trPr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E0049C" w:rsidRPr="00C541AE" w:rsidRDefault="00E0049C" w:rsidP="002E73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F3E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E0049C" w:rsidRPr="00C541AE" w:rsidRDefault="00E0049C" w:rsidP="002E73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357" w:type="dxa"/>
            <w:gridSpan w:val="2"/>
            <w:tcBorders>
              <w:bottom w:val="single" w:sz="4" w:space="0" w:color="auto"/>
            </w:tcBorders>
            <w:vAlign w:val="center"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E0049C" w:rsidRPr="00C541AE" w:rsidRDefault="00E0049C" w:rsidP="002E73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F3E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vAlign w:val="center"/>
          </w:tcPr>
          <w:p w:rsidR="00E0049C" w:rsidRPr="00C541AE" w:rsidRDefault="00E0049C" w:rsidP="002E73D1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vAlign w:val="center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i/>
                <w:sz w:val="20"/>
                <w:szCs w:val="20"/>
              </w:rPr>
              <w:t>%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0049C" w:rsidRPr="000C5DCD" w:rsidTr="007278BC">
        <w:trPr>
          <w:trHeight w:val="314"/>
        </w:trPr>
        <w:tc>
          <w:tcPr>
            <w:tcW w:w="3294" w:type="dxa"/>
            <w:tcBorders>
              <w:top w:val="single" w:sz="4" w:space="0" w:color="auto"/>
            </w:tcBorders>
          </w:tcPr>
          <w:p w:rsidR="00E0049C" w:rsidRPr="00C541AE" w:rsidRDefault="00E0049C" w:rsidP="00622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 Anxiety (</w:t>
            </w:r>
            <w:proofErr w:type="spellStart"/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A)</w:t>
            </w:r>
          </w:p>
        </w:tc>
        <w:tc>
          <w:tcPr>
            <w:tcW w:w="369" w:type="dxa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E0049C" w:rsidRPr="00C541AE" w:rsidDel="002F3E3D" w:rsidRDefault="00E0049C" w:rsidP="002F3E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E0049C" w:rsidRPr="00C541AE" w:rsidRDefault="00E0049C" w:rsidP="002F3E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9" w:type="dxa"/>
            <w:gridSpan w:val="2"/>
            <w:tcBorders>
              <w:top w:val="single" w:sz="4" w:space="0" w:color="auto"/>
            </w:tcBorders>
          </w:tcPr>
          <w:p w:rsidR="00E0049C" w:rsidRPr="00C541AE" w:rsidRDefault="00E0049C" w:rsidP="002F3E3D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14.1</w:t>
            </w:r>
          </w:p>
        </w:tc>
        <w:tc>
          <w:tcPr>
            <w:tcW w:w="322" w:type="dxa"/>
            <w:tcBorders>
              <w:top w:val="single" w:sz="4" w:space="0" w:color="auto"/>
            </w:tcBorders>
            <w:vAlign w:val="center"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309" w:type="dxa"/>
            <w:tcBorders>
              <w:top w:val="single" w:sz="4" w:space="0" w:color="auto"/>
            </w:tcBorders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i/>
                <w:sz w:val="20"/>
                <w:szCs w:val="20"/>
              </w:rPr>
              <w:t>15.4</w:t>
            </w:r>
          </w:p>
        </w:tc>
        <w:tc>
          <w:tcPr>
            <w:tcW w:w="2370" w:type="dxa"/>
            <w:tcBorders>
              <w:top w:val="single" w:sz="4" w:space="0" w:color="auto"/>
            </w:tcBorders>
          </w:tcPr>
          <w:p w:rsidR="00E0049C" w:rsidRPr="000C5DCD" w:rsidRDefault="00E0049C" w:rsidP="00E0049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5DCD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  <w:tr w:rsidR="00E0049C" w:rsidRPr="000C5DCD" w:rsidTr="007278BC">
        <w:trPr>
          <w:trHeight w:val="314"/>
        </w:trPr>
        <w:tc>
          <w:tcPr>
            <w:tcW w:w="3294" w:type="dxa"/>
          </w:tcPr>
          <w:p w:rsidR="00E0049C" w:rsidRPr="00C541AE" w:rsidRDefault="00E0049C" w:rsidP="006227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 Depression (</w:t>
            </w:r>
            <w:proofErr w:type="spellStart"/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D)</w:t>
            </w:r>
          </w:p>
        </w:tc>
        <w:tc>
          <w:tcPr>
            <w:tcW w:w="369" w:type="dxa"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</w:tcPr>
          <w:p w:rsidR="00E0049C" w:rsidRPr="00C541AE" w:rsidRDefault="00E0049C" w:rsidP="002F3E3D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926" w:type="dxa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9" w:type="dxa"/>
            <w:gridSpan w:val="2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3.9</w:t>
            </w:r>
          </w:p>
        </w:tc>
        <w:tc>
          <w:tcPr>
            <w:tcW w:w="322" w:type="dxa"/>
            <w:vAlign w:val="center"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85" w:type="dxa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09" w:type="dxa"/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i/>
                <w:sz w:val="20"/>
                <w:szCs w:val="20"/>
              </w:rPr>
              <w:t>6.8</w:t>
            </w:r>
          </w:p>
        </w:tc>
        <w:tc>
          <w:tcPr>
            <w:tcW w:w="2370" w:type="dxa"/>
          </w:tcPr>
          <w:p w:rsidR="00E0049C" w:rsidRPr="000C5DCD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5DCD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</w:tr>
      <w:tr w:rsidR="00E0049C" w:rsidRPr="000C5DCD" w:rsidTr="007278BC">
        <w:trPr>
          <w:trHeight w:val="346"/>
        </w:trPr>
        <w:tc>
          <w:tcPr>
            <w:tcW w:w="3294" w:type="dxa"/>
            <w:tcBorders>
              <w:bottom w:val="single" w:sz="4" w:space="0" w:color="auto"/>
            </w:tcBorders>
          </w:tcPr>
          <w:p w:rsidR="00E0049C" w:rsidRPr="00C541AE" w:rsidRDefault="00E0049C" w:rsidP="0062278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15 Anxiety and depression (</w:t>
            </w:r>
            <w:proofErr w:type="spellStart"/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DS</w:t>
            </w:r>
            <w:r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proofErr w:type="spellEnd"/>
            <w:r w:rsidRPr="00C541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T)</w:t>
            </w:r>
          </w:p>
        </w:tc>
        <w:tc>
          <w:tcPr>
            <w:tcW w:w="369" w:type="dxa"/>
            <w:tcBorders>
              <w:bottom w:val="single" w:sz="4" w:space="0" w:color="auto"/>
            </w:tcBorders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E0049C" w:rsidRPr="002F3E3D" w:rsidDel="002F3E3D" w:rsidRDefault="00E0049C" w:rsidP="00C541A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:rsidR="00E0049C" w:rsidRPr="00C541AE" w:rsidRDefault="00E0049C" w:rsidP="00C541A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9" w:type="dxa"/>
            <w:gridSpan w:val="2"/>
            <w:tcBorders>
              <w:bottom w:val="single" w:sz="4" w:space="0" w:color="auto"/>
            </w:tcBorders>
          </w:tcPr>
          <w:p w:rsidR="00E0049C" w:rsidRPr="00C541AE" w:rsidRDefault="00E0049C" w:rsidP="00C541A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7.8</w:t>
            </w:r>
          </w:p>
        </w:tc>
        <w:tc>
          <w:tcPr>
            <w:tcW w:w="322" w:type="dxa"/>
            <w:tcBorders>
              <w:bottom w:val="single" w:sz="4" w:space="0" w:color="auto"/>
            </w:tcBorders>
            <w:vAlign w:val="center"/>
          </w:tcPr>
          <w:p w:rsidR="00E0049C" w:rsidRPr="00C541AE" w:rsidRDefault="00E0049C" w:rsidP="003B061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309" w:type="dxa"/>
            <w:tcBorders>
              <w:bottom w:val="single" w:sz="4" w:space="0" w:color="auto"/>
            </w:tcBorders>
          </w:tcPr>
          <w:p w:rsidR="00E0049C" w:rsidRPr="00C541AE" w:rsidRDefault="00E0049C" w:rsidP="003B061B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541AE">
              <w:rPr>
                <w:rFonts w:ascii="Times New Roman" w:hAnsi="Times New Roman" w:cs="Times New Roman"/>
                <w:i/>
                <w:sz w:val="20"/>
                <w:szCs w:val="20"/>
              </w:rPr>
              <w:t>8.5</w:t>
            </w:r>
          </w:p>
        </w:tc>
        <w:tc>
          <w:tcPr>
            <w:tcW w:w="2370" w:type="dxa"/>
            <w:tcBorders>
              <w:bottom w:val="single" w:sz="4" w:space="0" w:color="auto"/>
            </w:tcBorders>
          </w:tcPr>
          <w:p w:rsidR="00E0049C" w:rsidRPr="000C5DCD" w:rsidRDefault="00E0049C" w:rsidP="003B061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C5DCD">
              <w:rPr>
                <w:rFonts w:ascii="Times New Roman" w:hAnsi="Times New Roman" w:cs="Times New Roman"/>
                <w:sz w:val="20"/>
                <w:szCs w:val="20"/>
              </w:rPr>
              <w:t>0.849</w:t>
            </w:r>
          </w:p>
        </w:tc>
      </w:tr>
    </w:tbl>
    <w:p w:rsidR="00496A8A" w:rsidRPr="00496A8A" w:rsidRDefault="00496A8A" w:rsidP="00C541AE">
      <w:pPr>
        <w:pStyle w:val="Ingenmellomrom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  <w:r w:rsidRPr="00496A8A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*</w:t>
      </w:r>
      <w:r w:rsidRPr="00496A8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 xml:space="preserve"> </w:t>
      </w:r>
      <w:r w:rsidRPr="00496A8A">
        <w:rPr>
          <w:rFonts w:ascii="Times New Roman" w:hAnsi="Times New Roman" w:cs="Times New Roman"/>
          <w:sz w:val="20"/>
          <w:szCs w:val="20"/>
          <w:shd w:val="clear" w:color="auto" w:fill="FFFFFF"/>
          <w:lang w:val="en-GB"/>
        </w:rPr>
        <w:t>Pearson’s chi-squared test</w:t>
      </w:r>
    </w:p>
    <w:p w:rsidR="00C541AE" w:rsidRPr="00C541AE" w:rsidRDefault="00622783" w:rsidP="00C541AE">
      <w:pPr>
        <w:pStyle w:val="Ingenmellomrom"/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</w:pPr>
      <w:proofErr w:type="gramStart"/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a</w:t>
      </w:r>
      <w:proofErr w:type="gramEnd"/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</w:t>
      </w:r>
      <w:r w:rsidR="00C541A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P</w:t>
      </w:r>
      <w:r w:rsidR="00C541AE" w:rsidRPr="00C541A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SA</w:t>
      </w:r>
      <w:r w:rsidR="00C541A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=</w:t>
      </w:r>
      <w:r w:rsidR="00C541AE" w:rsidRPr="00C541AE"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Prostate-specific antigen</w:t>
      </w:r>
    </w:p>
    <w:p w:rsidR="00C541AE" w:rsidRPr="00C541AE" w:rsidRDefault="00622783" w:rsidP="00C541AE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b</w:t>
      </w:r>
      <w:proofErr w:type="gramEnd"/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</w:t>
      </w:r>
      <w:r w:rsidR="003B061B" w:rsidRPr="00C541AE">
        <w:rPr>
          <w:rFonts w:ascii="Times New Roman" w:hAnsi="Times New Roman" w:cs="Times New Roman"/>
          <w:sz w:val="20"/>
          <w:szCs w:val="20"/>
          <w:lang w:val="en-US"/>
        </w:rPr>
        <w:t>HADS</w:t>
      </w:r>
      <w:r w:rsidR="00C541AE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r w:rsidR="003B061B" w:rsidRPr="00C541AE">
        <w:rPr>
          <w:rFonts w:ascii="Times New Roman" w:hAnsi="Times New Roman" w:cs="Times New Roman"/>
          <w:sz w:val="20"/>
          <w:szCs w:val="20"/>
          <w:lang w:val="en-US"/>
        </w:rPr>
        <w:t>Hospital Anxiety and Depression Scale</w:t>
      </w:r>
    </w:p>
    <w:p w:rsidR="003B061B" w:rsidRPr="00C541AE" w:rsidRDefault="00622783" w:rsidP="00C541AE">
      <w:pPr>
        <w:pStyle w:val="Ingenmellomrom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>c</w:t>
      </w:r>
      <w:proofErr w:type="gramEnd"/>
      <w:r>
        <w:rPr>
          <w:rFonts w:ascii="Times New Roman" w:hAnsi="Times New Roman" w:cs="Times New Roman"/>
          <w:color w:val="1C1D1E"/>
          <w:sz w:val="20"/>
          <w:szCs w:val="20"/>
          <w:shd w:val="clear" w:color="auto" w:fill="FFFFFF"/>
          <w:lang w:val="en-US"/>
        </w:rPr>
        <w:t xml:space="preserve"> Two participants in the PSA group and three participants in the Stockholm3 group had </w:t>
      </w:r>
      <w:r w:rsidR="003B061B" w:rsidRPr="00C541AE">
        <w:rPr>
          <w:rFonts w:ascii="Times New Roman" w:hAnsi="Times New Roman" w:cs="Times New Roman"/>
          <w:sz w:val="20"/>
          <w:szCs w:val="20"/>
          <w:lang w:val="en-US"/>
        </w:rPr>
        <w:t>missing data</w:t>
      </w:r>
    </w:p>
    <w:p w:rsidR="00A8466E" w:rsidRPr="00212E46" w:rsidRDefault="00A8466E">
      <w:pPr>
        <w:rPr>
          <w:rFonts w:ascii="Times New Roman" w:hAnsi="Times New Roman" w:cs="Times New Roman"/>
          <w:lang w:val="en-US"/>
        </w:rPr>
      </w:pPr>
    </w:p>
    <w:sectPr w:rsidR="00A8466E" w:rsidRPr="00212E46" w:rsidSect="002F3E3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B4C"/>
    <w:rsid w:val="000C5DCD"/>
    <w:rsid w:val="000F6F6B"/>
    <w:rsid w:val="00174309"/>
    <w:rsid w:val="00212E46"/>
    <w:rsid w:val="00253305"/>
    <w:rsid w:val="002E098E"/>
    <w:rsid w:val="002E73D1"/>
    <w:rsid w:val="002F3E3D"/>
    <w:rsid w:val="003B061B"/>
    <w:rsid w:val="00496A8A"/>
    <w:rsid w:val="004F6B4A"/>
    <w:rsid w:val="00622783"/>
    <w:rsid w:val="007278BC"/>
    <w:rsid w:val="00864067"/>
    <w:rsid w:val="008F5E61"/>
    <w:rsid w:val="009A1FC2"/>
    <w:rsid w:val="00A26B4E"/>
    <w:rsid w:val="00A8466E"/>
    <w:rsid w:val="00C541AE"/>
    <w:rsid w:val="00CB6B4C"/>
    <w:rsid w:val="00D7054C"/>
    <w:rsid w:val="00E0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FBDB3"/>
  <w15:chartTrackingRefBased/>
  <w15:docId w15:val="{29ACAAA5-94B9-4548-AA05-65095BE3F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212E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nmellomrom">
    <w:name w:val="No Spacing"/>
    <w:uiPriority w:val="1"/>
    <w:qFormat/>
    <w:rsid w:val="00C541AE"/>
    <w:pPr>
      <w:spacing w:after="0" w:line="240" w:lineRule="auto"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2F3E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2F3E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5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osavik, Svein Reidar</dc:creator>
  <cp:keywords/>
  <dc:description/>
  <cp:lastModifiedBy>Søndergaard, Maja Elisabeth Juul</cp:lastModifiedBy>
  <cp:revision>5</cp:revision>
  <dcterms:created xsi:type="dcterms:W3CDTF">2022-05-19T12:31:00Z</dcterms:created>
  <dcterms:modified xsi:type="dcterms:W3CDTF">2022-06-10T08:33:00Z</dcterms:modified>
</cp:coreProperties>
</file>